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Start w:id="0" w:name="_Hlk385422923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Strains, plasmids, and primers used in this study.</w:t>
      </w:r>
    </w:p>
    <w:tbl>
      <w:tblPr>
        <w:tblW w:w="89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253"/>
        <w:gridCol w:w="2315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otype, relevant characteristics, or sequence (5’- 3’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 or referenc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aeruginosa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O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 w:eastAsia="es-AR"/>
              </w:rPr>
              <w:t>wild-type; phototropic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olloway&lt;/Author&gt;&lt;Year&gt;1955&lt;/Year&gt;&lt;RecNum&gt;110&lt;/RecNum&gt;&lt;record&gt;&lt;rec-number&gt;110&lt;/rec-number&gt;&lt;foreign-keys&gt;&lt;key app="EN" db-id="d95adfev1rpvf4e05fbpft97zwatpe9ad2tx"&gt;110&lt;/key&gt;&lt;/foreign-keys&gt;&lt;ref-type name="Journal Article"&gt;17&lt;/ref-type&gt;&lt;contributors&gt;&lt;authors&gt;&lt;author&gt;Holloway, B. W.&lt;/author&gt;&lt;/authors&gt;&lt;/contributors&gt;&lt;titles&gt;&lt;title&gt;Genetic recombination in Pseudomonas aeruginosa&lt;/title&gt;&lt;secondary-title&gt;J Gen Microbiol&lt;/secondary-title&gt;&lt;/titles&gt;&lt;periodical&gt;&lt;full-title&gt;J Gen Microbiol&lt;/full-title&gt;&lt;/periodical&gt;&lt;pages&gt;572-81&lt;/pages&gt;&lt;volume&gt;13&lt;/volume&gt;&lt;number&gt;3&lt;/number&gt;&lt;edition&gt;1955/12/01&lt;/edition&gt;&lt;keywords&gt;&lt;keyword&gt;*Pseudomonas aeruginosa&lt;/keyword&gt;&lt;/keywords&gt;&lt;dates&gt;&lt;year&gt;1955&lt;/year&gt;&lt;pub-dates&gt;&lt;date&gt;Dec&lt;/date&gt;&lt;/pub-dates&gt;&lt;/dates&gt;&lt;isbn&gt;0022-1287 (Print)&amp;#xD;0022-1287 (Linking)&lt;/isbn&gt;&lt;accession-num&gt;13278508&lt;/accession-num&gt;&lt;urls&gt;&lt;related-urls&gt;&lt;url&gt;http://www.ncbi.nlm.nih.gov/entrez/query.fcgi?cmd=Retrieve&amp;amp;db=PubMed&amp;amp;dopt=Citation&amp;amp;list_uids=13278508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AO1M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utS::ISlacZA/ha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MPA32417); T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6"/>
                <w:tab w:val="left" w:pos="1776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acobs&lt;/Author&gt;&lt;Year&gt;2003&lt;/Year&gt;&lt;RecNum&gt;108&lt;/RecNum&gt;&lt;record&gt;&lt;rec-number&gt;108&lt;/rec-number&gt;&lt;foreign-keys&gt;&lt;key app="EN" db-id="d95adfev1rpvf4e05fbpft97zwatpe9ad2tx"&gt;108&lt;/key&gt;&lt;/foreign-keys&gt;&lt;ref-type name="Journal Article"&gt;17&lt;/ref-type&gt;&lt;contributors&gt;&lt;authors&gt;&lt;author&gt;Jacobs, M. A.&lt;/author&gt;&lt;author&gt;Alwood, A.&lt;/author&gt;&lt;author&gt;Thaipisuttikul, I.&lt;/author&gt;&lt;author&gt;Spencer, D.&lt;/author&gt;&lt;author&gt;Haugen, E.&lt;/author&gt;&lt;author&gt;Ernst, S.&lt;/author&gt;&lt;author&gt;Will, O.&lt;/author&gt;&lt;author&gt;Kaul, R.&lt;/author&gt;&lt;author&gt;Raymond, C.&lt;/author&gt;&lt;author&gt;Levy, R.&lt;/author&gt;&lt;author&gt;Chun-Rong, L.&lt;/author&gt;&lt;author&gt;Guenthner, D.&lt;/author&gt;&lt;author&gt;Bovee, D.&lt;/author&gt;&lt;author&gt;Olson, M. V.&lt;/author&gt;&lt;author&gt;Manoil, C.&lt;/author&gt;&lt;/authors&gt;&lt;/contributors&gt;&lt;auth-address&gt;Department of Medicine, University of Washington Genome Center, Box 352145, Seattle, WA 98195-2145, USA. mikejac@u.washington.edu&lt;/auth-address&gt;&lt;titles&gt;&lt;title&gt;Comprehensive transposon mutant library of Pseudomonas aeruginosa&lt;/title&gt;&lt;secondary-title&gt;Proc Natl Acad Sci U S A&lt;/secondary-title&gt;&lt;/titles&gt;&lt;periodical&gt;&lt;full-title&gt;Proc Natl Acad Sci U S A&lt;/full-title&gt;&lt;/periodical&gt;&lt;pages&gt;14339-44&lt;/pages&gt;&lt;volume&gt;100&lt;/volume&gt;&lt;number&gt;24&lt;/number&gt;&lt;edition&gt;2003/11/18&lt;/edition&gt;&lt;keywords&gt;&lt;keyword&gt;Escherichia coli/genetics&lt;/keyword&gt;&lt;keyword&gt;*Gene Library&lt;/keyword&gt;&lt;keyword&gt;*Genes, Bacterial&lt;/keyword&gt;&lt;keyword&gt;Mutagenesis, Insertional&lt;/keyword&gt;&lt;keyword&gt;*Mutation&lt;/keyword&gt;&lt;keyword&gt;Phenotype&lt;/keyword&gt;&lt;keyword&gt;Pseudomonas aeruginosa/*genetics&lt;/keyword&gt;&lt;keyword&gt;Species Specificity&lt;/keyword&gt;&lt;/keywords&gt;&lt;dates&gt;&lt;year&gt;2003&lt;/year&gt;&lt;pub-dates&gt;&lt;date&gt;Nov 25&lt;/date&gt;&lt;/pub-dates&gt;&lt;/dates&gt;&lt;isbn&gt;0027-8424 (Print)&amp;#xD;0027-8424 (Linking)&lt;/isbn&gt;&lt;accession-num&gt;14617778&lt;/accession-num&gt;&lt;urls&gt;&lt;related-urls&gt;&lt;url&gt;http://www.ncbi.nlm.nih.gov/entrez/query.fcgi?cmd=Retrieve&amp;amp;db=PubMed&amp;amp;dopt=Citation&amp;amp;list_uids=14617778&lt;/url&gt;&lt;/related-urls&gt;&lt;/urls&gt;&lt;electronic-resource-num&gt;10.1073/pnas.2036282100&amp;#xD;2036282100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AO1M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s-AR"/>
              </w:rPr>
              <w:t xml:space="preserve">mutL::ISlacZA/hah </w:t>
            </w: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(MPA46306); T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s-AR"/>
              </w:rPr>
              <w:t>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6"/>
                <w:tab w:val="left" w:pos="1776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acobs&lt;/Author&gt;&lt;Year&gt;2003&lt;/Year&gt;&lt;RecNum&gt;108&lt;/RecNum&gt;&lt;record&gt;&lt;rec-number&gt;108&lt;/rec-number&gt;&lt;foreign-keys&gt;&lt;key app="EN" db-id="d95adfev1rpvf4e05fbpft97zwatpe9ad2tx"&gt;108&lt;/key&gt;&lt;/foreign-keys&gt;&lt;ref-type name="Journal Article"&gt;17&lt;/ref-type&gt;&lt;contributors&gt;&lt;authors&gt;&lt;author&gt;Jacobs, M. A.&lt;/author&gt;&lt;author&gt;Alwood, A.&lt;/author&gt;&lt;author&gt;Thaipisuttikul, I.&lt;/author&gt;&lt;author&gt;Spencer, D.&lt;/author&gt;&lt;author&gt;Haugen, E.&lt;/author&gt;&lt;author&gt;Ernst, S.&lt;/author&gt;&lt;author&gt;Will, O.&lt;/author&gt;&lt;author&gt;Kaul, R.&lt;/author&gt;&lt;author&gt;Raymond, C.&lt;/author&gt;&lt;author&gt;Levy, R.&lt;/author&gt;&lt;author&gt;Chun-Rong, L.&lt;/author&gt;&lt;author&gt;Guenthner, D.&lt;/author&gt;&lt;author&gt;Bovee, D.&lt;/author&gt;&lt;author&gt;Olson, M. V.&lt;/author&gt;&lt;author&gt;Manoil, C.&lt;/author&gt;&lt;/authors&gt;&lt;/contributors&gt;&lt;auth-address&gt;Department of Medicine, University of Washington Genome Center, Box 352145, Seattle, WA 98195-2145, USA. mikejac@u.washington.edu&lt;/auth-address&gt;&lt;titles&gt;&lt;title&gt;Comprehensive transposon mutant library of Pseudomonas aeruginosa&lt;/title&gt;&lt;secondary-title&gt;Proc Natl Acad Sci U S A&lt;/secondary-title&gt;&lt;/titles&gt;&lt;periodical&gt;&lt;full-title&gt;Proc Natl Acad Sci U S A&lt;/full-title&gt;&lt;/periodical&gt;&lt;pages&gt;14339-44&lt;/pages&gt;&lt;volume&gt;100&lt;/volume&gt;&lt;number&gt;24&lt;/number&gt;&lt;edition&gt;2003/11/18&lt;/edition&gt;&lt;keywords&gt;&lt;keyword&gt;Escherichia coli/genetics&lt;/keyword&gt;&lt;keyword&gt;*Gene Library&lt;/keyword&gt;&lt;keyword&gt;*Genes, Bacterial&lt;/keyword&gt;&lt;keyword&gt;Mutagenesis, Insertional&lt;/keyword&gt;&lt;keyword&gt;*Mutation&lt;/keyword&gt;&lt;keyword&gt;Phenotype&lt;/keyword&gt;&lt;keyword&gt;Pseudomonas aeruginosa/*genetics&lt;/keyword&gt;&lt;keyword&gt;Species Specificity&lt;/keyword&gt;&lt;/keywords&gt;&lt;dates&gt;&lt;year&gt;2003&lt;/year&gt;&lt;pub-dates&gt;&lt;date&gt;Nov 25&lt;/date&gt;&lt;/pub-dates&gt;&lt;/dates&gt;&lt;isbn&gt;0027-8424 (Print)&amp;#xD;0027-8424 (Linking)&lt;/isbn&gt;&lt;accession-num&gt;14617778&lt;/accession-num&gt;&lt;urls&gt;&lt;related-urls&gt;&lt;url&gt;http://www.ncbi.nlm.nih.gov/entrez/query.fcgi?cmd=Retrieve&amp;amp;db=PubMed&amp;amp;dopt=Citation&amp;amp;list_uids=14617778&lt;/url&gt;&lt;/related-urls&gt;&lt;/urls&gt;&lt;electronic-resource-num&gt;10.1073/pnas.2036282100&amp;#xD;2036282100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h5α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 for DNA manipulation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es-AR"/>
              </w:rPr>
              <w:t>pMC5-Mut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 xml:space="preserve">pBBR1MCS-5 carry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s-AR"/>
              </w:rPr>
              <w:t>P.aeruginosa mut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>; G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AR"/>
              </w:rPr>
              <w:t>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s-A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s-AR" w:eastAsia="es-AR"/>
              </w:rPr>
              <w:t>pMC5-MutL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 xml:space="preserve">pBBR1MCS-5 carryin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s-AR"/>
              </w:rPr>
              <w:t>P.aeruginosa mut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>; G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AR"/>
              </w:rPr>
              <w:t>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C5-MutS-C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5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>pBBR1MCS-5 carrying CFD_2011/2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s-AR"/>
              </w:rPr>
              <w:t xml:space="preserve"> mut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>; G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AR"/>
              </w:rPr>
              <w:t>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eastAsia="es-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C5-MutS+C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5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>pBBR1MCS-5 carrying CFD_2011/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s-AR"/>
              </w:rPr>
              <w:t xml:space="preserve"> mut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s-AR"/>
              </w:rPr>
              <w:t>; G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es-AR"/>
              </w:rPr>
              <w:t>r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27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AR"/>
              </w:rPr>
              <w:t>AGCGGGCCAA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s-AR" w:eastAsia="en-US"/>
              </w:rPr>
              <w:instrText xml:space="preserve"> ADDIN EN.CITE &lt;EndNote&gt;&lt;Cite&gt;&lt;Author&gt;Mahenthiralingam&lt;/Author&gt;&lt;Year&gt;1996&lt;/Year&gt;&lt;RecNum&gt;32&lt;/RecNum&gt;&lt;record&gt;&lt;rec-number&gt;32&lt;/rec-number&gt;&lt;foreign-keys&gt;&lt;key app="EN" db-id="d95adfev1rpvf4e05fbpft97zwatpe9ad2tx"&gt;32&lt;/key&gt;&lt;/foreign-keys&gt;&lt;ref-type name="Journal Article"&gt;17&lt;/ref-type&gt;&lt;contributors&gt;&lt;authors&gt;&lt;author&gt;Mahenthiralingam, E.&lt;/author&gt;&lt;author&gt;Campbell, M. E.&lt;/author&gt;&lt;author&gt;Foster, J.&lt;/author&gt;&lt;author&gt;Lam, J. S.&lt;/author&gt;&lt;author&gt;Speert, D. P.&lt;/author&gt;&lt;/authors&gt;&lt;/contributors&gt;&lt;auth-address&gt;Canadian Bacterial Diseases Network, Vancouver, Canada.&lt;/auth-address&gt;&lt;titles&gt;&lt;title&gt;Random amplified polymorphic DNA typing of Pseudomonas aeruginosa isolates recovered from patients with cystic fibrosis&lt;/title&gt;&lt;secondary-title&gt;J Clin Microbiol&lt;/secondary-title&gt;&lt;/titles&gt;&lt;periodical&gt;&lt;full-title&gt;J Clin Microbiol&lt;/full-title&gt;&lt;/periodical&gt;&lt;pages&gt;1129-35&lt;/pages&gt;&lt;volume&gt;34&lt;/volume&gt;&lt;number&gt;5&lt;/number&gt;&lt;edition&gt;1996/05/01&lt;/edition&gt;&lt;keywords&gt;&lt;keyword&gt;*Bacterial Typing Techniques&lt;/keyword&gt;&lt;keyword&gt;Base Sequence&lt;/keyword&gt;&lt;keyword&gt;Cystic Fibrosis/complications/*microbiology&lt;/keyword&gt;&lt;keyword&gt;DNA Fingerprinting&lt;/keyword&gt;&lt;keyword&gt;DNA Primers/genetics&lt;/keyword&gt;&lt;keyword&gt;DNA, Bacterial/*genetics&lt;/keyword&gt;&lt;keyword&gt;Electrophoresis, Gel, Pulsed-Field&lt;/keyword&gt;&lt;keyword&gt;Female&lt;/keyword&gt;&lt;keyword&gt;Gene Rearrangement&lt;/keyword&gt;&lt;keyword&gt;Humans&lt;/keyword&gt;&lt;keyword&gt;Male&lt;/keyword&gt;&lt;keyword&gt;Molecular Sequence Data&lt;/keyword&gt;&lt;keyword&gt;Phenotype&lt;/keyword&gt;&lt;keyword&gt;Pseudomonas Infections/complications/microbiology&lt;/keyword&gt;&lt;keyword&gt;Pseudomonas aeruginosa/*classification/*genetics/pathogenicity&lt;/keyword&gt;&lt;keyword&gt;*Random Amplified Polymorphic DNA Technique&lt;/keyword&gt;&lt;/keywords&gt;&lt;dates&gt;&lt;year&gt;1996&lt;/year&gt;&lt;pub-dates&gt;&lt;date&gt;May&lt;/date&gt;&lt;/pub-dates&gt;&lt;/dates&gt;&lt;isbn&gt;0095-1137 (Print)&amp;#xD;0095-1137 (Linking)&lt;/isbn&gt;&lt;accession-num&gt;8727889&lt;/accession-num&gt;&lt;urls&gt;&lt;related-urls&gt;&lt;url&gt;http://www.ncbi.nlm.nih.gov/entrez/query.fcgi?cmd=Retrieve&amp;amp;db=PubMed&amp;amp;dopt=Citation&amp;amp;list_uids=8727889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s-AR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s-AR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s-AR" w:eastAsia="en-US"/>
              </w:rPr>
              <w:t>[5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s-AR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s-AR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GTATGACCGACCTC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GTCGCGATCGAAG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GCGCCATGGGACTTCGA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GCGAGTTCGGGATA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CCATCGGCACCTA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CCACGAACGGTG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GAGCAGGTGCTGG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AGCAGCTTGTGCGG</w:t>
              <w:tab/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CCTGTCCAGCGACAAC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TCTCGCGCCTCGTGCA</w:t>
              <w:tab/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GAGGCGCGAGACGAG</w:t>
              <w:tab/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GGCGCGAAGTAGGCCTT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for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CTACTTCGCGCCGTTA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t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ev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GGGAAGACATCGGAAC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701" w:right="1701" w:gutter="0" w:header="0" w:top="1417" w:footer="708" w:bottom="1417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c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0"/>
          <w:szCs w:val="20"/>
          <w:lang w:val="en-US"/>
        </w:rPr>
        <w:t>: tetracycline resistance. Gm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20"/>
          <w:szCs w:val="20"/>
          <w:lang w:val="en-US"/>
        </w:rPr>
        <w:t>: gentamicin resistanc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. Holloway BW (1955) Genetic recombination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J Gen Microbiol 13: 572-581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. Jacobs MA, Alwood A, Thaipisuttikul I, Spencer D, Haugen E, et al. (2003) Comprehensive transposon mutant library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Proc Natl Acad Sci U S A 100: 14339-14344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3. Pezza RJ, Smania AM, Barra JL, Argaraña CE (2002) Nucleotides and heteroduplex DNA preserve the active conforma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tS by preventing protein oligomerization. Biochem J 361: 87-9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 Jacquelín DK, Filiberti A, Argaraña CE, Barra JL (2005)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utL protein function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Biochem J 388: 879-887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5. Mahenthiralingam E, Campbell ME, Foster J, Lam JS, Speert DP (1996) Random amplified polymorphic DNA typing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olates recovered from patients with cystic fibrosis. J Clin Microbiol 34: 1129-1135.</w:t>
      </w:r>
    </w:p>
    <w:p>
      <w:pPr>
        <w:pStyle w:val="Normal"/>
        <w:spacing w:lineRule="auto" w:line="480" w:before="0" w:after="0"/>
        <w:ind w:left="720" w:hanging="720"/>
        <w:rPr>
          <w:rFonts w:eastAsia="Times New Roman"/>
          <w:vanish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6. Feliziani S, Luján AM, Moyano AJ, Sola C, Bocco JL, et al. (2010) Mucoidy, quorum sensing, mismatch repair and antibiotic resistance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rom cystic fibrosis chronic airways infections. PLoS One 5.</w:t>
      </w: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bookmarkStart w:id="1" w:name="_PictureBullets"/>
      <w:bookmarkEnd w:id="1"/>
    </w:p>
    <w:sectPr>
      <w:footerReference w:type="default" r:id="rId3"/>
      <w:type w:val="nextPage"/>
      <w:pgSz w:w="12240" w:h="15840"/>
      <w:pgMar w:left="1701" w:right="1701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character" w:styleId="Ttulo1Car">
    <w:name w:val="Título 1 C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lang w:val="en-US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419" w:leader="none"/>
        <w:tab w:val="right" w:pos="8838" w:leader="none"/>
      </w:tabs>
    </w:pPr>
    <w:rPr/>
  </w:style>
  <w:style w:type="paragraph" w:styleId="Prrafodelista1">
    <w:name w:val="Párrafo de lista1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cs="Times New Roman"/>
      <w:sz w:val="24"/>
      <w:lang w:val="en-US"/>
    </w:rPr>
  </w:style>
  <w:style w:type="paragraph" w:styleId="Textocomentario">
    <w:name w:val="Texto comentario"/>
    <w:basedOn w:val="Normal"/>
    <w:qFormat/>
    <w:pPr>
      <w:spacing w:lineRule="auto" w:line="48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4:31:00Z</dcterms:created>
  <dc:creator>Sofía Feliziani</dc:creator>
  <dc:description/>
  <cp:keywords/>
  <dc:language>en-US</dc:language>
  <cp:lastModifiedBy>Sofía Feliziani</cp:lastModifiedBy>
  <dcterms:modified xsi:type="dcterms:W3CDTF">2014-08-20T15:0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